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42AF" w:rsidRPr="00B108A4" w:rsidRDefault="008F42AF" w:rsidP="008F42AF">
      <w:pPr>
        <w:rPr>
          <w:rFonts w:ascii="Calibri" w:hAnsi="Calibri"/>
        </w:rPr>
      </w:pPr>
      <w:r w:rsidRPr="00B108A4">
        <w:rPr>
          <w:rFonts w:ascii="Calibri" w:hAnsi="Calibri"/>
        </w:rPr>
        <w:t xml:space="preserve">Table </w:t>
      </w:r>
      <w:r>
        <w:rPr>
          <w:rFonts w:ascii="Calibri" w:hAnsi="Calibri"/>
        </w:rPr>
        <w:t>S3</w:t>
      </w:r>
      <w:r w:rsidRPr="00B108A4">
        <w:rPr>
          <w:rFonts w:ascii="Calibri" w:hAnsi="Calibri"/>
        </w:rPr>
        <w:t>. Results of the GLM fitting to PCR</w:t>
      </w:r>
      <w:r>
        <w:rPr>
          <w:rFonts w:ascii="Calibri" w:hAnsi="Calibri"/>
        </w:rPr>
        <w:t xml:space="preserve"> and serology</w:t>
      </w:r>
      <w:r w:rsidRPr="00B108A4">
        <w:rPr>
          <w:rFonts w:ascii="Calibri" w:hAnsi="Calibri"/>
        </w:rPr>
        <w:t xml:space="preserve"> confirmed cases for the identification of SD without laboratory information. The predictive equation yields odds (</w:t>
      </w:r>
      <w:r w:rsidRPr="00B108A4">
        <w:rPr>
          <w:rFonts w:ascii="Calibri" w:hAnsi="Calibri"/>
          <w:i/>
        </w:rPr>
        <w:t>ODD</w:t>
      </w:r>
      <w:r w:rsidRPr="00B108A4">
        <w:rPr>
          <w:rFonts w:ascii="Calibri" w:hAnsi="Calibri"/>
        </w:rPr>
        <w:t>) that are transformed into probability (</w:t>
      </w:r>
      <w:r w:rsidRPr="00B108A4">
        <w:rPr>
          <w:rFonts w:ascii="Calibri" w:hAnsi="Calibri"/>
          <w:i/>
        </w:rPr>
        <w:t>p</w:t>
      </w:r>
      <w:r w:rsidRPr="00B108A4">
        <w:rPr>
          <w:rFonts w:ascii="Calibri" w:hAnsi="Calibri"/>
        </w:rPr>
        <w:t xml:space="preserve">) by: </w:t>
      </w:r>
      <w:r w:rsidRPr="00B108A4">
        <w:rPr>
          <w:rFonts w:ascii="Calibri" w:hAnsi="Calibri"/>
          <w:i/>
        </w:rPr>
        <w:t>p</w:t>
      </w:r>
      <w:r w:rsidRPr="00B108A4">
        <w:rPr>
          <w:rFonts w:ascii="Calibri" w:hAnsi="Calibri"/>
        </w:rPr>
        <w:t xml:space="preserve"> = </w:t>
      </w:r>
      <w:proofErr w:type="spellStart"/>
      <w:r w:rsidRPr="00B108A4">
        <w:rPr>
          <w:rFonts w:ascii="Calibri" w:hAnsi="Calibri"/>
          <w:i/>
        </w:rPr>
        <w:t>e</w:t>
      </w:r>
      <w:r w:rsidRPr="00B108A4">
        <w:rPr>
          <w:rFonts w:ascii="Calibri" w:hAnsi="Calibri"/>
          <w:i/>
          <w:vertAlign w:val="superscript"/>
        </w:rPr>
        <w:t>ODD</w:t>
      </w:r>
      <w:proofErr w:type="spellEnd"/>
      <w:r w:rsidRPr="00B108A4">
        <w:rPr>
          <w:rFonts w:ascii="Calibri" w:hAnsi="Calibri"/>
        </w:rPr>
        <w:t>/ (</w:t>
      </w:r>
      <w:r w:rsidRPr="00B108A4">
        <w:rPr>
          <w:rFonts w:ascii="Calibri" w:hAnsi="Calibri"/>
          <w:i/>
        </w:rPr>
        <w:t>e</w:t>
      </w:r>
      <w:r w:rsidRPr="00B108A4">
        <w:rPr>
          <w:rFonts w:ascii="Calibri" w:hAnsi="Calibri"/>
          <w:i/>
          <w:vertAlign w:val="superscript"/>
        </w:rPr>
        <w:t>ODD</w:t>
      </w:r>
      <w:r w:rsidRPr="00B108A4">
        <w:rPr>
          <w:rFonts w:ascii="Calibri" w:hAnsi="Calibri"/>
        </w:rPr>
        <w:t xml:space="preserve">+1). Patients with </w:t>
      </w:r>
      <w:r w:rsidRPr="00B108A4">
        <w:rPr>
          <w:rFonts w:ascii="Calibri" w:hAnsi="Calibri"/>
          <w:i/>
        </w:rPr>
        <w:t>p</w:t>
      </w:r>
      <w:r w:rsidRPr="00B108A4">
        <w:rPr>
          <w:rFonts w:ascii="Calibri" w:hAnsi="Calibri"/>
        </w:rPr>
        <w:t xml:space="preserve"> greater than </w:t>
      </w:r>
      <w:r>
        <w:rPr>
          <w:rFonts w:ascii="Calibri" w:hAnsi="Calibri"/>
        </w:rPr>
        <w:t>0.04783, 0.0427</w:t>
      </w:r>
      <w:r w:rsidRPr="00B108A4">
        <w:rPr>
          <w:rFonts w:ascii="Calibri" w:hAnsi="Calibri"/>
        </w:rPr>
        <w:t xml:space="preserve"> should be hospitalized</w:t>
      </w:r>
      <w:r>
        <w:rPr>
          <w:rFonts w:ascii="Calibri" w:hAnsi="Calibri"/>
        </w:rPr>
        <w:t xml:space="preserve"> to obtain sensitivities of 0.9, 0.95 and the corresponding specificities of 0.30, 0.30</w:t>
      </w:r>
      <w:r w:rsidRPr="00B108A4">
        <w:rPr>
          <w:rFonts w:ascii="Calibri" w:hAnsi="Calibri"/>
        </w:rPr>
        <w:t>.</w:t>
      </w:r>
    </w:p>
    <w:p w:rsidR="008F42AF" w:rsidRPr="00B108A4" w:rsidRDefault="008F42AF" w:rsidP="008F42AF">
      <w:pPr>
        <w:rPr>
          <w:rFonts w:ascii="Calibri" w:hAnsi="Calibri"/>
          <w:i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778"/>
        <w:gridCol w:w="798"/>
        <w:gridCol w:w="913"/>
        <w:gridCol w:w="914"/>
        <w:gridCol w:w="712"/>
      </w:tblGrid>
      <w:tr w:rsidR="008F42AF" w:rsidRPr="005828D6" w:rsidTr="00F97D4B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2AF" w:rsidRPr="005828D6" w:rsidRDefault="008F42AF" w:rsidP="00F97D4B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2AF" w:rsidRPr="00576653" w:rsidRDefault="008F42AF" w:rsidP="00F97D4B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576653">
              <w:rPr>
                <w:rFonts w:ascii="Calibri" w:hAnsi="Calibri"/>
                <w:b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2AF" w:rsidRPr="00576653" w:rsidRDefault="008F42AF" w:rsidP="00F97D4B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576653">
              <w:rPr>
                <w:rFonts w:ascii="Calibri" w:hAnsi="Calibri"/>
                <w:b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2AF" w:rsidRPr="00576653" w:rsidRDefault="008F42AF" w:rsidP="00F97D4B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576653">
              <w:rPr>
                <w:rFonts w:ascii="Calibri" w:hAnsi="Calibri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2AF" w:rsidRPr="00576653" w:rsidRDefault="008F42AF" w:rsidP="00F97D4B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576653">
              <w:rPr>
                <w:rFonts w:ascii="Calibri" w:hAnsi="Calibri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8F42AF" w:rsidRPr="005828D6" w:rsidTr="00F97D4B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2AF" w:rsidRPr="005828D6" w:rsidRDefault="008F42AF" w:rsidP="00F97D4B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576653">
              <w:rPr>
                <w:rFonts w:ascii="Calibri" w:hAnsi="Calibri"/>
                <w:b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2AF" w:rsidRPr="005828D6" w:rsidRDefault="008F42AF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-16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2AF" w:rsidRPr="000B3030" w:rsidRDefault="008F42AF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B3030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2AF" w:rsidRPr="000B3030" w:rsidRDefault="008F42AF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B3030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2AF" w:rsidRPr="000B3030" w:rsidRDefault="008F42AF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B3030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</w:tr>
      <w:tr w:rsidR="008F42AF" w:rsidRPr="005828D6" w:rsidTr="00F97D4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2AF" w:rsidRPr="005828D6" w:rsidRDefault="008F42AF" w:rsidP="00F97D4B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576653">
              <w:rPr>
                <w:rFonts w:ascii="Calibri" w:hAnsi="Calibri"/>
                <w:b/>
                <w:color w:val="000000"/>
                <w:sz w:val="16"/>
                <w:szCs w:val="16"/>
              </w:rPr>
              <w:t>F</w:t>
            </w:r>
            <w:r w:rsidRPr="005828D6">
              <w:rPr>
                <w:rFonts w:ascii="Calibri" w:hAnsi="Calibri"/>
                <w:b/>
                <w:color w:val="000000"/>
                <w:sz w:val="16"/>
                <w:szCs w:val="16"/>
              </w:rPr>
              <w:t>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2AF" w:rsidRPr="005828D6" w:rsidRDefault="008F42AF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2AF" w:rsidRPr="005828D6" w:rsidRDefault="008F42AF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2AF" w:rsidRPr="005828D6" w:rsidRDefault="008F42AF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2.52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2AF" w:rsidRPr="005828D6" w:rsidRDefault="008F42AF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8F42AF" w:rsidRPr="005828D6" w:rsidTr="00F97D4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2AF" w:rsidRPr="00576653" w:rsidRDefault="008F42AF" w:rsidP="00F97D4B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576653">
              <w:rPr>
                <w:rFonts w:ascii="Calibri" w:hAnsi="Calibri"/>
                <w:b/>
                <w:color w:val="000000"/>
                <w:sz w:val="16"/>
                <w:szCs w:val="16"/>
              </w:rPr>
              <w:t>Fever duration (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2AF" w:rsidRPr="005828D6" w:rsidRDefault="008F42AF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2AF" w:rsidRPr="005828D6" w:rsidRDefault="008F42AF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2AF" w:rsidRPr="005828D6" w:rsidRDefault="008F42AF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0.71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2AF" w:rsidRPr="005828D6" w:rsidRDefault="008F42AF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8F42AF" w:rsidRPr="005828D6" w:rsidTr="00F97D4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2AF" w:rsidRPr="00576653" w:rsidRDefault="008F42AF" w:rsidP="00F97D4B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576653">
              <w:rPr>
                <w:rFonts w:ascii="Calibri" w:hAnsi="Calibri"/>
                <w:b/>
                <w:color w:val="000000"/>
                <w:sz w:val="16"/>
                <w:szCs w:val="16"/>
              </w:rPr>
              <w:t>Fever on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2AF" w:rsidRPr="005828D6" w:rsidRDefault="008F42AF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2AF" w:rsidRPr="005828D6" w:rsidRDefault="008F42AF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2AF" w:rsidRPr="005828D6" w:rsidRDefault="008F42AF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1.05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2AF" w:rsidRPr="005828D6" w:rsidRDefault="008F42AF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</w:tr>
      <w:tr w:rsidR="008F42AF" w:rsidRPr="005828D6" w:rsidTr="00F97D4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2AF" w:rsidRPr="005828D6" w:rsidRDefault="008F42AF" w:rsidP="00F97D4B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576653">
              <w:rPr>
                <w:rFonts w:ascii="Calibri" w:hAnsi="Calibri"/>
                <w:b/>
                <w:color w:val="000000"/>
                <w:sz w:val="16"/>
                <w:szCs w:val="16"/>
              </w:rPr>
              <w:t>M</w:t>
            </w:r>
            <w:r w:rsidRPr="005828D6">
              <w:rPr>
                <w:rFonts w:ascii="Calibri" w:hAnsi="Calibri"/>
                <w:b/>
                <w:color w:val="000000"/>
                <w:sz w:val="16"/>
                <w:szCs w:val="16"/>
              </w:rPr>
              <w:t>ax</w:t>
            </w:r>
            <w:r w:rsidRPr="00576653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imum </w:t>
            </w:r>
            <w:r w:rsidRPr="005828D6">
              <w:rPr>
                <w:rFonts w:ascii="Calibri" w:hAnsi="Calibri"/>
                <w:b/>
                <w:color w:val="000000"/>
                <w:sz w:val="16"/>
                <w:szCs w:val="16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2AF" w:rsidRPr="005828D6" w:rsidRDefault="008F42AF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2AF" w:rsidRPr="005828D6" w:rsidRDefault="008F42AF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2AF" w:rsidRPr="005828D6" w:rsidRDefault="008F42AF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1.17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2AF" w:rsidRPr="005828D6" w:rsidRDefault="008F42AF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8F42AF" w:rsidRPr="005828D6" w:rsidTr="00F97D4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2AF" w:rsidRPr="005828D6" w:rsidRDefault="008F42AF" w:rsidP="00F97D4B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576653">
              <w:rPr>
                <w:rFonts w:ascii="Calibri" w:hAnsi="Calibri"/>
                <w:b/>
                <w:color w:val="000000"/>
                <w:sz w:val="16"/>
                <w:szCs w:val="16"/>
              </w:rPr>
              <w:t>Breathles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2AF" w:rsidRPr="005828D6" w:rsidRDefault="008F42AF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2AF" w:rsidRPr="005828D6" w:rsidRDefault="008F42AF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2AF" w:rsidRPr="005828D6" w:rsidRDefault="008F42AF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1.30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2AF" w:rsidRPr="005828D6" w:rsidRDefault="008F42AF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</w:tr>
      <w:tr w:rsidR="008F42AF" w:rsidRPr="005828D6" w:rsidTr="00F97D4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2AF" w:rsidRPr="005828D6" w:rsidRDefault="008F42AF" w:rsidP="00F97D4B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576653">
              <w:rPr>
                <w:rFonts w:ascii="Calibri" w:hAnsi="Calibri"/>
                <w:b/>
                <w:color w:val="000000"/>
                <w:sz w:val="16"/>
                <w:szCs w:val="16"/>
              </w:rPr>
              <w:t>R</w:t>
            </w:r>
            <w:r w:rsidRPr="005828D6">
              <w:rPr>
                <w:rFonts w:ascii="Calibri" w:hAnsi="Calibri"/>
                <w:b/>
                <w:color w:val="000000"/>
                <w:sz w:val="16"/>
                <w:szCs w:val="16"/>
              </w:rPr>
              <w:t>a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2AF" w:rsidRPr="005828D6" w:rsidRDefault="008F42AF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2AF" w:rsidRPr="005828D6" w:rsidRDefault="008F42AF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2AF" w:rsidRPr="005828D6" w:rsidRDefault="008F42AF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0.46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2AF" w:rsidRPr="005828D6" w:rsidRDefault="008F42AF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</w:tr>
      <w:tr w:rsidR="008F42AF" w:rsidRPr="005828D6" w:rsidTr="00F97D4B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2AF" w:rsidRPr="005828D6" w:rsidRDefault="008F42AF" w:rsidP="00F97D4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>V</w:t>
            </w:r>
            <w:r w:rsidRPr="000B3030">
              <w:rPr>
                <w:rFonts w:ascii="Calibri" w:hAnsi="Calibri"/>
                <w:b/>
                <w:color w:val="000000"/>
                <w:sz w:val="16"/>
                <w:szCs w:val="16"/>
              </w:rPr>
              <w:t>omit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2AF" w:rsidRPr="005828D6" w:rsidRDefault="008F42AF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2AF" w:rsidRPr="005828D6" w:rsidRDefault="008F42AF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2AF" w:rsidRPr="005828D6" w:rsidRDefault="008F42AF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1.12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42AF" w:rsidRPr="005828D6" w:rsidRDefault="008F42AF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</w:tr>
      <w:tr w:rsidR="008F42AF" w:rsidRPr="005828D6" w:rsidTr="00F97D4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2AF" w:rsidRPr="005828D6" w:rsidRDefault="008F42AF" w:rsidP="00F97D4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>A</w:t>
            </w:r>
            <w:r w:rsidRPr="000B3030">
              <w:rPr>
                <w:rFonts w:ascii="Calibri" w:hAnsi="Calibri"/>
                <w:b/>
                <w:color w:val="000000"/>
                <w:sz w:val="16"/>
                <w:szCs w:val="16"/>
              </w:rPr>
              <w:t>bdominal</w:t>
            </w: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</w:t>
            </w:r>
            <w:r w:rsidRPr="000B3030">
              <w:rPr>
                <w:rFonts w:ascii="Calibri" w:hAnsi="Calibri"/>
                <w:b/>
                <w:color w:val="000000"/>
                <w:sz w:val="16"/>
                <w:szCs w:val="16"/>
              </w:rPr>
              <w:t>dist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2AF" w:rsidRPr="005828D6" w:rsidRDefault="008F42AF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2AF" w:rsidRPr="005828D6" w:rsidRDefault="008F42AF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2AF" w:rsidRPr="005828D6" w:rsidRDefault="008F42AF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0.84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14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42AF" w:rsidRPr="005828D6" w:rsidRDefault="008F42AF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0.05</w:t>
            </w:r>
          </w:p>
        </w:tc>
      </w:tr>
    </w:tbl>
    <w:p w:rsidR="008F42AF" w:rsidRDefault="008F42AF" w:rsidP="008F42AF">
      <w:pPr>
        <w:rPr>
          <w:rFonts w:ascii="Calibri" w:hAnsi="Calibri"/>
        </w:rPr>
      </w:pPr>
    </w:p>
    <w:p w:rsidR="0003244E" w:rsidRDefault="008F42AF">
      <w:bookmarkStart w:id="0" w:name="_GoBack"/>
      <w:bookmarkEnd w:id="0"/>
    </w:p>
    <w:sectPr w:rsidR="000324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ABD"/>
    <w:rsid w:val="0019147D"/>
    <w:rsid w:val="001F6ABD"/>
    <w:rsid w:val="002707D8"/>
    <w:rsid w:val="008F42AF"/>
    <w:rsid w:val="00BD5290"/>
    <w:rsid w:val="00D6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3</Characters>
  <Application>Microsoft Office Word</Application>
  <DocSecurity>0</DocSecurity>
  <Lines>5</Lines>
  <Paragraphs>1</Paragraphs>
  <ScaleCrop>false</ScaleCrop>
  <Company>Toshiba</Company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4-06-08T20:22:00Z</dcterms:created>
  <dcterms:modified xsi:type="dcterms:W3CDTF">2014-06-08T20:23:00Z</dcterms:modified>
</cp:coreProperties>
</file>